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A5F1D" w14:textId="77777777" w:rsidR="004B09F9" w:rsidRPr="00485F2F" w:rsidRDefault="004B09F9" w:rsidP="004B09F9">
      <w:pPr>
        <w:rPr>
          <w:rFonts w:ascii="Times New Roman" w:hAnsi="Times New Roman" w:cs="Times New Roman"/>
          <w:color w:val="000000" w:themeColor="text1"/>
        </w:rPr>
      </w:pPr>
      <w:r w:rsidRPr="00485F2F">
        <w:rPr>
          <w:rFonts w:ascii="Times New Roman" w:hAnsi="Times New Roman" w:cs="Times New Roman"/>
          <w:b/>
          <w:color w:val="000000" w:themeColor="text1"/>
        </w:rPr>
        <w:t>Table 3.</w:t>
      </w:r>
      <w:r w:rsidRPr="00485F2F">
        <w:rPr>
          <w:rFonts w:ascii="Times New Roman" w:hAnsi="Times New Roman" w:cs="Times New Roman"/>
          <w:color w:val="000000" w:themeColor="text1"/>
        </w:rPr>
        <w:t xml:space="preserve"> Spearman’s rank correlations between items of the SAS-SV at T1, traced duration and frequency of smartphone use, and difference index.</w:t>
      </w:r>
    </w:p>
    <w:p w14:paraId="31BFE661" w14:textId="77777777" w:rsidR="004B09F9" w:rsidRPr="00485F2F" w:rsidRDefault="004B09F9" w:rsidP="004B09F9">
      <w:pPr>
        <w:rPr>
          <w:color w:val="000000" w:themeColor="text1"/>
        </w:rPr>
      </w:pPr>
    </w:p>
    <w:tbl>
      <w:tblPr>
        <w:tblStyle w:val="TableGrid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"/>
        <w:gridCol w:w="4097"/>
        <w:gridCol w:w="3908"/>
        <w:gridCol w:w="803"/>
        <w:gridCol w:w="1177"/>
        <w:gridCol w:w="1110"/>
        <w:gridCol w:w="1270"/>
        <w:gridCol w:w="1671"/>
      </w:tblGrid>
      <w:tr w:rsidR="004B09F9" w:rsidRPr="00485F2F" w14:paraId="2E03859A" w14:textId="77777777" w:rsidTr="00C8662E">
        <w:trPr>
          <w:trHeight w:val="18"/>
        </w:trPr>
        <w:tc>
          <w:tcPr>
            <w:tcW w:w="8423" w:type="dxa"/>
            <w:gridSpan w:val="3"/>
          </w:tcPr>
          <w:p w14:paraId="29F5E10B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 xml:space="preserve">Items of the SAS-SV </w:t>
            </w:r>
          </w:p>
        </w:tc>
        <w:tc>
          <w:tcPr>
            <w:tcW w:w="1980" w:type="dxa"/>
            <w:gridSpan w:val="2"/>
          </w:tcPr>
          <w:p w14:paraId="58C7399D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 xml:space="preserve">Descriptives </w:t>
            </w:r>
          </w:p>
        </w:tc>
        <w:tc>
          <w:tcPr>
            <w:tcW w:w="4051" w:type="dxa"/>
            <w:gridSpan w:val="3"/>
          </w:tcPr>
          <w:p w14:paraId="6DFA14F9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Spearman’s rank correlations</w:t>
            </w:r>
          </w:p>
        </w:tc>
      </w:tr>
      <w:tr w:rsidR="004B09F9" w:rsidRPr="00485F2F" w14:paraId="524B833C" w14:textId="77777777" w:rsidTr="00C8662E">
        <w:trPr>
          <w:trHeight w:val="18"/>
        </w:trPr>
        <w:tc>
          <w:tcPr>
            <w:tcW w:w="418" w:type="dxa"/>
            <w:tcBorders>
              <w:bottom w:val="single" w:sz="4" w:space="0" w:color="auto"/>
            </w:tcBorders>
          </w:tcPr>
          <w:p w14:paraId="58292336" w14:textId="77777777" w:rsidR="004B09F9" w:rsidRPr="00485F2F" w:rsidRDefault="004B09F9" w:rsidP="00C8662E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14:paraId="3D38A649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Original</w:t>
            </w:r>
          </w:p>
        </w:tc>
        <w:tc>
          <w:tcPr>
            <w:tcW w:w="3908" w:type="dxa"/>
            <w:tcBorders>
              <w:bottom w:val="single" w:sz="4" w:space="0" w:color="auto"/>
            </w:tcBorders>
          </w:tcPr>
          <w:p w14:paraId="415005ED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Italian translation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60032E9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Mean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0ADD80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Standard deviati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68448384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Traced durati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7764109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Traced frequency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EA9C730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Difference index</w:t>
            </w:r>
          </w:p>
        </w:tc>
      </w:tr>
      <w:tr w:rsidR="004B09F9" w:rsidRPr="00485F2F" w14:paraId="74F2C063" w14:textId="77777777" w:rsidTr="00C8662E">
        <w:trPr>
          <w:trHeight w:val="18"/>
        </w:trPr>
        <w:tc>
          <w:tcPr>
            <w:tcW w:w="418" w:type="dxa"/>
            <w:tcBorders>
              <w:top w:val="single" w:sz="4" w:space="0" w:color="auto"/>
            </w:tcBorders>
          </w:tcPr>
          <w:p w14:paraId="35F665F2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  <w:tcBorders>
              <w:top w:val="single" w:sz="4" w:space="0" w:color="auto"/>
            </w:tcBorders>
          </w:tcPr>
          <w:p w14:paraId="48B1C3E3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Missing planned work due to smartphone use.</w:t>
            </w:r>
          </w:p>
        </w:tc>
        <w:tc>
          <w:tcPr>
            <w:tcW w:w="3908" w:type="dxa"/>
            <w:tcBorders>
              <w:top w:val="single" w:sz="4" w:space="0" w:color="auto"/>
            </w:tcBorders>
          </w:tcPr>
          <w:p w14:paraId="66B4C689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Non faccio i compiti in tempo a causa dell'utilizzo dello smartphone.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0316543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2069FF8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333C4C3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09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4410343F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3CB132B3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83</w:t>
            </w:r>
          </w:p>
        </w:tc>
      </w:tr>
      <w:tr w:rsidR="004B09F9" w:rsidRPr="00485F2F" w14:paraId="1DEC9E1A" w14:textId="77777777" w:rsidTr="00C8662E">
        <w:trPr>
          <w:trHeight w:val="18"/>
        </w:trPr>
        <w:tc>
          <w:tcPr>
            <w:tcW w:w="418" w:type="dxa"/>
          </w:tcPr>
          <w:p w14:paraId="1FCB7B1F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5C3F1021" w14:textId="77777777" w:rsidR="004B09F9" w:rsidRPr="00485F2F" w:rsidRDefault="004B09F9" w:rsidP="00C86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a hard time concentrating in clas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hile doing assignments. or while working due to smartphone use.</w:t>
            </w:r>
          </w:p>
        </w:tc>
        <w:tc>
          <w:tcPr>
            <w:tcW w:w="3908" w:type="dxa"/>
          </w:tcPr>
          <w:p w14:paraId="7A5AA0D8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Ho difficoltà a concentrarmi in classe o a casa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quando faccio degli esercizi o mentre studio a causa dell'utilizzo dello smartphone.</w:t>
            </w:r>
          </w:p>
        </w:tc>
        <w:tc>
          <w:tcPr>
            <w:tcW w:w="803" w:type="dxa"/>
          </w:tcPr>
          <w:p w14:paraId="01D97D07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177" w:type="dxa"/>
          </w:tcPr>
          <w:p w14:paraId="0F9E2114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110" w:type="dxa"/>
          </w:tcPr>
          <w:p w14:paraId="4067C433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27</w:t>
            </w:r>
          </w:p>
        </w:tc>
        <w:tc>
          <w:tcPr>
            <w:tcW w:w="1270" w:type="dxa"/>
          </w:tcPr>
          <w:p w14:paraId="67DEB164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01</w:t>
            </w:r>
          </w:p>
        </w:tc>
        <w:tc>
          <w:tcPr>
            <w:tcW w:w="1671" w:type="dxa"/>
          </w:tcPr>
          <w:p w14:paraId="65483380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45</w:t>
            </w:r>
          </w:p>
        </w:tc>
      </w:tr>
      <w:tr w:rsidR="004B09F9" w:rsidRPr="00485F2F" w14:paraId="2FE46E17" w14:textId="77777777" w:rsidTr="00C8662E">
        <w:trPr>
          <w:trHeight w:val="18"/>
        </w:trPr>
        <w:tc>
          <w:tcPr>
            <w:tcW w:w="418" w:type="dxa"/>
          </w:tcPr>
          <w:p w14:paraId="197A14CE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7B7CCFA4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pain in the wrists or at the back of the neck while using a smartphone.</w:t>
            </w:r>
          </w:p>
        </w:tc>
        <w:tc>
          <w:tcPr>
            <w:tcW w:w="3908" w:type="dxa"/>
          </w:tcPr>
          <w:p w14:paraId="7E36B83E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Provo dolore ai polsi e dietro il collo mentre uso lo smartphone.</w:t>
            </w:r>
          </w:p>
        </w:tc>
        <w:tc>
          <w:tcPr>
            <w:tcW w:w="803" w:type="dxa"/>
          </w:tcPr>
          <w:p w14:paraId="1447117F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177" w:type="dxa"/>
          </w:tcPr>
          <w:p w14:paraId="0576E91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110" w:type="dxa"/>
          </w:tcPr>
          <w:p w14:paraId="3DD7DFEE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  <w:tc>
          <w:tcPr>
            <w:tcW w:w="1270" w:type="dxa"/>
          </w:tcPr>
          <w:p w14:paraId="1DB6947D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.297**</w:t>
            </w:r>
          </w:p>
        </w:tc>
        <w:tc>
          <w:tcPr>
            <w:tcW w:w="1671" w:type="dxa"/>
          </w:tcPr>
          <w:p w14:paraId="006B4FE3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</w:tr>
      <w:tr w:rsidR="004B09F9" w:rsidRPr="00485F2F" w14:paraId="07C67FD6" w14:textId="77777777" w:rsidTr="00C8662E">
        <w:trPr>
          <w:trHeight w:val="18"/>
        </w:trPr>
        <w:tc>
          <w:tcPr>
            <w:tcW w:w="418" w:type="dxa"/>
          </w:tcPr>
          <w:p w14:paraId="69602BCA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297CDC02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Won’t be able to stand not having a smartphone.</w:t>
            </w:r>
          </w:p>
        </w:tc>
        <w:tc>
          <w:tcPr>
            <w:tcW w:w="3908" w:type="dxa"/>
          </w:tcPr>
          <w:p w14:paraId="3610FF03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Non sarei in grado di sopportare il fatto di non avere uno smartphone.</w:t>
            </w:r>
          </w:p>
        </w:tc>
        <w:tc>
          <w:tcPr>
            <w:tcW w:w="803" w:type="dxa"/>
          </w:tcPr>
          <w:p w14:paraId="4513D81A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05</w:t>
            </w:r>
          </w:p>
        </w:tc>
        <w:tc>
          <w:tcPr>
            <w:tcW w:w="1177" w:type="dxa"/>
          </w:tcPr>
          <w:p w14:paraId="25563843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45</w:t>
            </w:r>
          </w:p>
        </w:tc>
        <w:tc>
          <w:tcPr>
            <w:tcW w:w="1110" w:type="dxa"/>
          </w:tcPr>
          <w:p w14:paraId="77B91B82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46</w:t>
            </w:r>
          </w:p>
        </w:tc>
        <w:tc>
          <w:tcPr>
            <w:tcW w:w="1270" w:type="dxa"/>
          </w:tcPr>
          <w:p w14:paraId="13613AC6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1671" w:type="dxa"/>
          </w:tcPr>
          <w:p w14:paraId="14186AD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86</w:t>
            </w:r>
          </w:p>
        </w:tc>
      </w:tr>
      <w:tr w:rsidR="004B09F9" w:rsidRPr="00485F2F" w14:paraId="0268EDF5" w14:textId="77777777" w:rsidTr="00C8662E">
        <w:trPr>
          <w:trHeight w:val="18"/>
        </w:trPr>
        <w:tc>
          <w:tcPr>
            <w:tcW w:w="418" w:type="dxa"/>
          </w:tcPr>
          <w:p w14:paraId="6522F926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09BD20CB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impatient and fretful when I am not holding my smartphone.</w:t>
            </w:r>
          </w:p>
        </w:tc>
        <w:tc>
          <w:tcPr>
            <w:tcW w:w="3908" w:type="dxa"/>
          </w:tcPr>
          <w:p w14:paraId="379FB422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Mi sento impaziente ed irritabile quando non ho in mano il mio smartphone.</w:t>
            </w:r>
          </w:p>
        </w:tc>
        <w:tc>
          <w:tcPr>
            <w:tcW w:w="803" w:type="dxa"/>
          </w:tcPr>
          <w:p w14:paraId="04CE5286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1177" w:type="dxa"/>
          </w:tcPr>
          <w:p w14:paraId="7A408DCE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110" w:type="dxa"/>
          </w:tcPr>
          <w:p w14:paraId="198D21B5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270" w:type="dxa"/>
          </w:tcPr>
          <w:p w14:paraId="5652D89F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.260*</w:t>
            </w:r>
          </w:p>
        </w:tc>
        <w:tc>
          <w:tcPr>
            <w:tcW w:w="1671" w:type="dxa"/>
          </w:tcPr>
          <w:p w14:paraId="434D2A9F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201</w:t>
            </w:r>
          </w:p>
        </w:tc>
      </w:tr>
      <w:tr w:rsidR="004B09F9" w:rsidRPr="00485F2F" w14:paraId="4021E2BD" w14:textId="77777777" w:rsidTr="00C8662E">
        <w:trPr>
          <w:trHeight w:val="18"/>
        </w:trPr>
        <w:tc>
          <w:tcPr>
            <w:tcW w:w="418" w:type="dxa"/>
          </w:tcPr>
          <w:p w14:paraId="0E7D7B77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7EF64531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my smartphone in my mind even when I am not using it.</w:t>
            </w:r>
          </w:p>
        </w:tc>
        <w:tc>
          <w:tcPr>
            <w:tcW w:w="3908" w:type="dxa"/>
          </w:tcPr>
          <w:p w14:paraId="48C96C26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Ho sempre in mente il mio smartphone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persino quando non lo sto utilizzando.</w:t>
            </w:r>
          </w:p>
        </w:tc>
        <w:tc>
          <w:tcPr>
            <w:tcW w:w="803" w:type="dxa"/>
          </w:tcPr>
          <w:p w14:paraId="7246D7AD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177" w:type="dxa"/>
          </w:tcPr>
          <w:p w14:paraId="22CCFAF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110" w:type="dxa"/>
          </w:tcPr>
          <w:p w14:paraId="2CC3A307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03</w:t>
            </w:r>
          </w:p>
        </w:tc>
        <w:tc>
          <w:tcPr>
            <w:tcW w:w="1270" w:type="dxa"/>
          </w:tcPr>
          <w:p w14:paraId="68521536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1671" w:type="dxa"/>
          </w:tcPr>
          <w:p w14:paraId="3004B85F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214</w:t>
            </w:r>
          </w:p>
        </w:tc>
      </w:tr>
      <w:tr w:rsidR="004B09F9" w:rsidRPr="00485F2F" w14:paraId="6FA7D93D" w14:textId="77777777" w:rsidTr="00C8662E">
        <w:trPr>
          <w:trHeight w:val="18"/>
        </w:trPr>
        <w:tc>
          <w:tcPr>
            <w:tcW w:w="418" w:type="dxa"/>
          </w:tcPr>
          <w:p w14:paraId="6F043869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0FF5067D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I will never give up using my smartphone even when my daily life is already greatly affected by it.</w:t>
            </w:r>
          </w:p>
        </w:tc>
        <w:tc>
          <w:tcPr>
            <w:tcW w:w="3908" w:type="dxa"/>
          </w:tcPr>
          <w:p w14:paraId="4606A414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Non smetterò mai di usare il mio smartphone</w:t>
            </w:r>
            <w:r>
              <w:rPr>
                <w:rFonts w:ascii="Times New Roman" w:hAnsi="Times New Roman" w:cs="Times New Roman"/>
                <w:color w:val="000000" w:themeColor="text1"/>
                <w:lang w:val="it-IT"/>
              </w:rPr>
              <w:t>,</w:t>
            </w: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nemmeno se questo mi causasse dei problemi nella mia vita quotidiana.</w:t>
            </w:r>
          </w:p>
        </w:tc>
        <w:tc>
          <w:tcPr>
            <w:tcW w:w="803" w:type="dxa"/>
          </w:tcPr>
          <w:p w14:paraId="07D175BA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177" w:type="dxa"/>
          </w:tcPr>
          <w:p w14:paraId="099E079D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110" w:type="dxa"/>
          </w:tcPr>
          <w:p w14:paraId="0E96B78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1270" w:type="dxa"/>
          </w:tcPr>
          <w:p w14:paraId="470A7C72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671" w:type="dxa"/>
          </w:tcPr>
          <w:p w14:paraId="7854FE2C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38</w:t>
            </w:r>
          </w:p>
        </w:tc>
      </w:tr>
      <w:tr w:rsidR="004B09F9" w:rsidRPr="00485F2F" w14:paraId="6A6CCDDD" w14:textId="77777777" w:rsidTr="00C8662E">
        <w:trPr>
          <w:trHeight w:val="18"/>
        </w:trPr>
        <w:tc>
          <w:tcPr>
            <w:tcW w:w="418" w:type="dxa"/>
          </w:tcPr>
          <w:p w14:paraId="1545F1B9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375703B9" w14:textId="77777777" w:rsidR="004B09F9" w:rsidRPr="00485F2F" w:rsidRDefault="004B09F9" w:rsidP="00C86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Constantly checking my smartphone so as not to miss conversations between other people on Twitter or Facebook.</w:t>
            </w:r>
          </w:p>
        </w:tc>
        <w:tc>
          <w:tcPr>
            <w:tcW w:w="3908" w:type="dxa"/>
          </w:tcPr>
          <w:p w14:paraId="2036AEEB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Controllo costantemente il mio smartphone per non perdere le conversazioni tra i miei amici su WhatsApp o altri social network.</w:t>
            </w:r>
          </w:p>
        </w:tc>
        <w:tc>
          <w:tcPr>
            <w:tcW w:w="803" w:type="dxa"/>
          </w:tcPr>
          <w:p w14:paraId="6CE1379F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1177" w:type="dxa"/>
          </w:tcPr>
          <w:p w14:paraId="171FCF3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110" w:type="dxa"/>
          </w:tcPr>
          <w:p w14:paraId="3A5C4B2A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72</w:t>
            </w:r>
          </w:p>
        </w:tc>
        <w:tc>
          <w:tcPr>
            <w:tcW w:w="1270" w:type="dxa"/>
          </w:tcPr>
          <w:p w14:paraId="01BC653A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1671" w:type="dxa"/>
          </w:tcPr>
          <w:p w14:paraId="338402D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05</w:t>
            </w:r>
          </w:p>
        </w:tc>
      </w:tr>
      <w:tr w:rsidR="004B09F9" w:rsidRPr="00485F2F" w14:paraId="5C8AD8D1" w14:textId="77777777" w:rsidTr="00C8662E">
        <w:trPr>
          <w:trHeight w:val="18"/>
        </w:trPr>
        <w:tc>
          <w:tcPr>
            <w:tcW w:w="418" w:type="dxa"/>
          </w:tcPr>
          <w:p w14:paraId="6B228221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25E72CF1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Using my smartphone longer than I had intended.</w:t>
            </w:r>
          </w:p>
        </w:tc>
        <w:tc>
          <w:tcPr>
            <w:tcW w:w="3908" w:type="dxa"/>
          </w:tcPr>
          <w:p w14:paraId="30B3E441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Uso il mio smartphone più a lungo di quanto previsto.</w:t>
            </w:r>
          </w:p>
        </w:tc>
        <w:tc>
          <w:tcPr>
            <w:tcW w:w="803" w:type="dxa"/>
          </w:tcPr>
          <w:p w14:paraId="00486F2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177" w:type="dxa"/>
          </w:tcPr>
          <w:p w14:paraId="75DBEC79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110" w:type="dxa"/>
          </w:tcPr>
          <w:p w14:paraId="110BD399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</w:tc>
        <w:tc>
          <w:tcPr>
            <w:tcW w:w="1270" w:type="dxa"/>
          </w:tcPr>
          <w:p w14:paraId="0DC15D3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b/>
                <w:color w:val="000000" w:themeColor="text1"/>
              </w:rPr>
              <w:t>.322***</w:t>
            </w:r>
          </w:p>
        </w:tc>
        <w:tc>
          <w:tcPr>
            <w:tcW w:w="1671" w:type="dxa"/>
          </w:tcPr>
          <w:p w14:paraId="4E20D4A7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145</w:t>
            </w:r>
          </w:p>
        </w:tc>
      </w:tr>
      <w:tr w:rsidR="004B09F9" w:rsidRPr="00485F2F" w14:paraId="20C27DFE" w14:textId="77777777" w:rsidTr="00C8662E">
        <w:trPr>
          <w:trHeight w:val="18"/>
        </w:trPr>
        <w:tc>
          <w:tcPr>
            <w:tcW w:w="418" w:type="dxa"/>
          </w:tcPr>
          <w:p w14:paraId="55ACB512" w14:textId="77777777" w:rsidR="004B09F9" w:rsidRPr="00485F2F" w:rsidRDefault="004B09F9" w:rsidP="004B09F9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97" w:type="dxa"/>
          </w:tcPr>
          <w:p w14:paraId="5DAB6A00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en-US"/>
              </w:rPr>
              <w:t>The people around me tell me that I use my smartphone too much.</w:t>
            </w:r>
          </w:p>
        </w:tc>
        <w:tc>
          <w:tcPr>
            <w:tcW w:w="3908" w:type="dxa"/>
          </w:tcPr>
          <w:p w14:paraId="140E6283" w14:textId="77777777" w:rsidR="004B09F9" w:rsidRPr="00485F2F" w:rsidRDefault="004B09F9" w:rsidP="00C866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  <w:lang w:val="it-IT"/>
              </w:rPr>
              <w:t>Le persone attorno a me dicono che uso troppo il mio smartphone.</w:t>
            </w:r>
          </w:p>
        </w:tc>
        <w:tc>
          <w:tcPr>
            <w:tcW w:w="803" w:type="dxa"/>
          </w:tcPr>
          <w:p w14:paraId="06E5ED45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2.08</w:t>
            </w:r>
          </w:p>
        </w:tc>
        <w:tc>
          <w:tcPr>
            <w:tcW w:w="1177" w:type="dxa"/>
          </w:tcPr>
          <w:p w14:paraId="3DCC33F4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110" w:type="dxa"/>
          </w:tcPr>
          <w:p w14:paraId="5DF1E0D8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214</w:t>
            </w:r>
          </w:p>
        </w:tc>
        <w:tc>
          <w:tcPr>
            <w:tcW w:w="1270" w:type="dxa"/>
          </w:tcPr>
          <w:p w14:paraId="234BAA11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  <w:tc>
          <w:tcPr>
            <w:tcW w:w="1671" w:type="dxa"/>
          </w:tcPr>
          <w:p w14:paraId="28C821B9" w14:textId="77777777" w:rsidR="004B09F9" w:rsidRPr="00485F2F" w:rsidRDefault="004B09F9" w:rsidP="00C866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0.035</w:t>
            </w:r>
          </w:p>
        </w:tc>
      </w:tr>
    </w:tbl>
    <w:p w14:paraId="60682D32" w14:textId="77777777" w:rsidR="004B09F9" w:rsidRPr="00485F2F" w:rsidRDefault="004B09F9" w:rsidP="004B09F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lang w:val="en-US"/>
        </w:rPr>
      </w:pPr>
      <w:r w:rsidRPr="00485F2F">
        <w:rPr>
          <w:rFonts w:ascii="Times New Roman" w:hAnsi="Times New Roman" w:cs="Times New Roman"/>
          <w:color w:val="000000" w:themeColor="text1"/>
          <w:lang w:val="en-US"/>
        </w:rPr>
        <w:t xml:space="preserve">*p &lt; .05; ** p &lt; .001; ***p&lt;.005. Applying Bonferroni’s correction p-value should be &lt;.005 to be statistically significant. </w:t>
      </w:r>
    </w:p>
    <w:p w14:paraId="4AEFC324" w14:textId="77777777" w:rsidR="004B09F9" w:rsidRDefault="004B09F9"/>
    <w:sectPr w:rsidR="004B0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492429"/>
    <w:multiLevelType w:val="hybridMultilevel"/>
    <w:tmpl w:val="E6803F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9F9"/>
    <w:rsid w:val="004B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6F39C"/>
  <w15:chartTrackingRefBased/>
  <w15:docId w15:val="{9ED60CCB-96DC-4332-AD25-88244CE3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9F9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09F9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2-04T10:15:00Z</dcterms:created>
  <dcterms:modified xsi:type="dcterms:W3CDTF">2022-02-04T10:16:00Z</dcterms:modified>
</cp:coreProperties>
</file>